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648EB" w14:textId="58D914F1" w:rsidR="007F5F8E" w:rsidRPr="00005A30" w:rsidRDefault="006604E3" w:rsidP="00816378">
      <w:pPr>
        <w:spacing w:afterLines="50" w:after="120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005A30">
        <w:rPr>
          <w:rFonts w:ascii="Times New Roman" w:eastAsia="MS Mincho" w:hAnsi="Times New Roman" w:cs="Times New Roman"/>
          <w:sz w:val="24"/>
          <w:szCs w:val="24"/>
        </w:rPr>
        <w:t xml:space="preserve">Supplementary </w:t>
      </w:r>
      <w:r w:rsidR="00313804" w:rsidRPr="00005A30">
        <w:rPr>
          <w:rFonts w:ascii="Times New Roman" w:eastAsia="MS Mincho" w:hAnsi="Times New Roman" w:cs="Times New Roman"/>
          <w:sz w:val="24"/>
          <w:szCs w:val="24"/>
        </w:rPr>
        <w:t xml:space="preserve">Table </w:t>
      </w:r>
      <w:r w:rsidRPr="00005A30">
        <w:rPr>
          <w:rFonts w:ascii="Times New Roman" w:eastAsia="MS Mincho" w:hAnsi="Times New Roman" w:cs="Times New Roman"/>
          <w:sz w:val="24"/>
          <w:szCs w:val="24"/>
        </w:rPr>
        <w:t>1</w:t>
      </w:r>
      <w:r w:rsidR="00313804" w:rsidRPr="00005A30">
        <w:rPr>
          <w:rFonts w:ascii="Times New Roman" w:eastAsia="MS Mincho" w:hAnsi="Times New Roman" w:cs="Times New Roman"/>
          <w:sz w:val="24"/>
          <w:szCs w:val="24"/>
        </w:rPr>
        <w:t xml:space="preserve">. </w:t>
      </w:r>
      <w:r w:rsidR="007F5F8E" w:rsidRPr="00005A30">
        <w:rPr>
          <w:rFonts w:ascii="Times New Roman" w:eastAsia="MS Mincho" w:hAnsi="Times New Roman" w:cs="Times New Roman"/>
          <w:sz w:val="24"/>
          <w:szCs w:val="24"/>
        </w:rPr>
        <w:t>Definition of structural heart disease (left atrial enlargement</w:t>
      </w:r>
      <w:r w:rsidRPr="00005A30">
        <w:rPr>
          <w:rFonts w:ascii="Times New Roman" w:eastAsia="MS Mincho" w:hAnsi="Times New Roman" w:cs="Times New Roman"/>
          <w:sz w:val="24"/>
          <w:szCs w:val="24"/>
        </w:rPr>
        <w:t>/</w:t>
      </w:r>
      <w:r w:rsidR="007F5F8E" w:rsidRPr="00005A30">
        <w:rPr>
          <w:rFonts w:ascii="Times New Roman" w:eastAsia="MS Mincho" w:hAnsi="Times New Roman" w:cs="Times New Roman"/>
          <w:sz w:val="24"/>
          <w:szCs w:val="24"/>
        </w:rPr>
        <w:t>left ventricular hypertrophy) and ventricular filling pressure</w:t>
      </w:r>
      <w:r w:rsidR="00F73F38" w:rsidRPr="00005A30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2116"/>
        <w:gridCol w:w="7636"/>
      </w:tblGrid>
      <w:tr w:rsidR="007F5F8E" w:rsidRPr="00005A30" w14:paraId="419AC2C4" w14:textId="77777777" w:rsidTr="007F5F8E">
        <w:trPr>
          <w:cantSplit/>
        </w:trPr>
        <w:tc>
          <w:tcPr>
            <w:tcW w:w="1085" w:type="pct"/>
          </w:tcPr>
          <w:p w14:paraId="44483B3C" w14:textId="77777777" w:rsidR="007F5F8E" w:rsidRPr="00005A30" w:rsidRDefault="007F5F8E" w:rsidP="00816378">
            <w:pPr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Left atrial enlargement</w:t>
            </w:r>
          </w:p>
        </w:tc>
        <w:tc>
          <w:tcPr>
            <w:tcW w:w="3915" w:type="pct"/>
          </w:tcPr>
          <w:p w14:paraId="22153ACD" w14:textId="77777777" w:rsidR="007F5F8E" w:rsidRPr="00005A30" w:rsidRDefault="007F5F8E" w:rsidP="00816378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LA width ≥4.0 cm, or</w:t>
            </w:r>
          </w:p>
          <w:p w14:paraId="237D8152" w14:textId="77777777" w:rsidR="007F5F8E" w:rsidRPr="00005A30" w:rsidRDefault="007F5F8E" w:rsidP="00816378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LA length ≥5.0 cm, or</w:t>
            </w:r>
          </w:p>
          <w:p w14:paraId="20D6FF22" w14:textId="77777777" w:rsidR="007F5F8E" w:rsidRPr="00005A30" w:rsidRDefault="007F5F8E" w:rsidP="00816378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LA area ≥20 cm</w:t>
            </w:r>
            <w:r w:rsidRPr="00005A30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2</w:t>
            </w: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, or</w:t>
            </w:r>
          </w:p>
          <w:p w14:paraId="730674BE" w14:textId="77777777" w:rsidR="007F5F8E" w:rsidRPr="00005A30" w:rsidRDefault="007F5F8E" w:rsidP="00816378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LA volume (LAV) ≥55 mL, or</w:t>
            </w:r>
          </w:p>
          <w:p w14:paraId="59B9A278" w14:textId="77777777" w:rsidR="007F5F8E" w:rsidRPr="00005A30" w:rsidRDefault="007F5F8E" w:rsidP="00816378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LA volume index (LAVI) ≥34 mL/m</w:t>
            </w:r>
            <w:r w:rsidRPr="00005A30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F5F8E" w:rsidRPr="00005A30" w14:paraId="27AC3E86" w14:textId="77777777" w:rsidTr="007F5F8E">
        <w:trPr>
          <w:cantSplit/>
        </w:trPr>
        <w:tc>
          <w:tcPr>
            <w:tcW w:w="1085" w:type="pct"/>
          </w:tcPr>
          <w:p w14:paraId="692EA5A1" w14:textId="77777777" w:rsidR="007F5F8E" w:rsidRPr="00005A30" w:rsidRDefault="007F5F8E" w:rsidP="00816378">
            <w:pPr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Left ventricular hypertrophy</w:t>
            </w:r>
          </w:p>
        </w:tc>
        <w:tc>
          <w:tcPr>
            <w:tcW w:w="3915" w:type="pct"/>
          </w:tcPr>
          <w:p w14:paraId="3D94F5D1" w14:textId="77777777" w:rsidR="007F5F8E" w:rsidRPr="00005A30" w:rsidRDefault="007F5F8E" w:rsidP="00816378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Interventricular septal thickness (IVST) or left ventricular posterior wall thickness (LVPWth) ≥1.1 cm, or</w:t>
            </w:r>
          </w:p>
          <w:p w14:paraId="16A73516" w14:textId="77777777" w:rsidR="007F5F8E" w:rsidRPr="00005A30" w:rsidRDefault="007F5F8E" w:rsidP="00816378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LV mass index (LVMI) ≥115 g/m</w:t>
            </w:r>
            <w:r w:rsidRPr="00005A30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2</w:t>
            </w: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men) and ≥95 g/m</w:t>
            </w:r>
            <w:r w:rsidRPr="00005A30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2</w:t>
            </w: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women)</w:t>
            </w:r>
          </w:p>
        </w:tc>
      </w:tr>
      <w:tr w:rsidR="007F5F8E" w:rsidRPr="00005A30" w14:paraId="308F5913" w14:textId="77777777" w:rsidTr="007F5F8E">
        <w:trPr>
          <w:cantSplit/>
        </w:trPr>
        <w:tc>
          <w:tcPr>
            <w:tcW w:w="1085" w:type="pct"/>
          </w:tcPr>
          <w:p w14:paraId="15E750A2" w14:textId="77777777" w:rsidR="007F5F8E" w:rsidRPr="00005A30" w:rsidRDefault="007F5F8E" w:rsidP="00816378">
            <w:pPr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Ventricular filling pressure</w:t>
            </w:r>
          </w:p>
        </w:tc>
        <w:tc>
          <w:tcPr>
            <w:tcW w:w="3915" w:type="pct"/>
          </w:tcPr>
          <w:p w14:paraId="660D01EF" w14:textId="77777777" w:rsidR="007F5F8E" w:rsidRPr="00005A30" w:rsidRDefault="007F5F8E" w:rsidP="00816378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E/e′ (mean septal and lateral) ≥13, or</w:t>
            </w:r>
          </w:p>
          <w:p w14:paraId="1C1018AD" w14:textId="77777777" w:rsidR="007F5F8E" w:rsidRPr="00005A30" w:rsidRDefault="007F5F8E" w:rsidP="00816378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eastAsia="MS Mincho" w:hAnsi="Times New Roman" w:cs="Times New Roman"/>
                <w:sz w:val="24"/>
                <w:szCs w:val="24"/>
              </w:rPr>
              <w:t>e′ (mean septal and lateral) &lt;9 cm/s</w:t>
            </w:r>
          </w:p>
        </w:tc>
      </w:tr>
    </w:tbl>
    <w:p w14:paraId="196866AD" w14:textId="78FBEE8F" w:rsidR="00816378" w:rsidRPr="00005A30" w:rsidRDefault="0088311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  <w:r w:rsidRPr="00005A30">
        <w:rPr>
          <w:rFonts w:ascii="Times New Roman" w:hAnsi="Times New Roman" w:cs="Times New Roman"/>
          <w:sz w:val="24"/>
          <w:szCs w:val="24"/>
        </w:rPr>
        <w:t>LA, left atrial</w:t>
      </w:r>
    </w:p>
    <w:p w14:paraId="5F8216AA" w14:textId="1665342D" w:rsidR="00686170" w:rsidRPr="00005A30" w:rsidRDefault="00F73F3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  <w:r w:rsidRPr="00005A30">
        <w:rPr>
          <w:rFonts w:ascii="Times New Roman" w:hAnsi="Times New Roman" w:cs="Times New Roman"/>
          <w:sz w:val="24"/>
          <w:szCs w:val="24"/>
        </w:rPr>
        <w:t>*Cited and modified from Anker SD, Butler J, Filippatos G, et al. Empagliflozin in Heart Failure with a Preserved Ejection Fraction. N Engl J Med. 2021 Oct 14;385(16):1451-1461.</w:t>
      </w:r>
    </w:p>
    <w:p w14:paraId="1CD10914" w14:textId="77777777" w:rsidR="00686170" w:rsidRPr="00005A30" w:rsidRDefault="0068617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737A92BD" w14:textId="77777777" w:rsidR="00686170" w:rsidRPr="00005A30" w:rsidRDefault="0068617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3074F247" w14:textId="77777777" w:rsidR="00686170" w:rsidRPr="00005A30" w:rsidRDefault="0068617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5DAF3AEE" w14:textId="77777777" w:rsidR="00686170" w:rsidRPr="00005A30" w:rsidRDefault="0068617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64321D10" w14:textId="77777777" w:rsidR="00686170" w:rsidRPr="00005A30" w:rsidRDefault="0068617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02388FEB" w14:textId="77777777" w:rsidR="00686170" w:rsidRPr="00005A30" w:rsidRDefault="0068617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4B4C487C" w14:textId="77777777" w:rsidR="00686170" w:rsidRPr="00005A30" w:rsidRDefault="0068617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4AA9553A" w14:textId="77777777" w:rsidR="00686170" w:rsidRPr="00005A30" w:rsidRDefault="0068617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3402667F" w14:textId="77777777" w:rsidR="00686170" w:rsidRPr="00005A30" w:rsidRDefault="0068617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6499CFCB" w14:textId="77777777" w:rsidR="00686170" w:rsidRPr="00005A30" w:rsidRDefault="0068617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50E0B87C" w14:textId="77777777" w:rsidR="00816378" w:rsidRPr="00005A30" w:rsidRDefault="0081637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538BFDBA" w14:textId="77777777" w:rsidR="00816378" w:rsidRPr="00005A30" w:rsidRDefault="0081637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3A8C0242" w14:textId="77777777" w:rsidR="00816378" w:rsidRPr="00005A30" w:rsidRDefault="0081637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2243E85F" w14:textId="77777777" w:rsidR="00816378" w:rsidRPr="00005A30" w:rsidRDefault="0081637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18FFA931" w14:textId="77777777" w:rsidR="00816378" w:rsidRPr="00005A30" w:rsidRDefault="0081637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51A7F02B" w14:textId="77777777" w:rsidR="00816378" w:rsidRPr="00005A30" w:rsidRDefault="0081637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21330081" w14:textId="77777777" w:rsidR="00F73F38" w:rsidRPr="00005A30" w:rsidRDefault="00F73F3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70CF2E11" w14:textId="77777777" w:rsidR="00F73F38" w:rsidRPr="00005A30" w:rsidRDefault="00F73F3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78D23E14" w14:textId="77777777" w:rsidR="00816378" w:rsidRPr="00005A30" w:rsidRDefault="0081637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6422F2B6" w14:textId="77777777" w:rsidR="00816378" w:rsidRPr="00005A30" w:rsidRDefault="0081637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69D75263" w14:textId="77777777" w:rsidR="00816378" w:rsidRPr="00005A30" w:rsidRDefault="0081637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66980BA6" w14:textId="77777777" w:rsidR="00686170" w:rsidRPr="00005A30" w:rsidRDefault="00686170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717F7929" w14:textId="77777777" w:rsidR="00816378" w:rsidRPr="00005A30" w:rsidRDefault="0081637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</w:p>
    <w:p w14:paraId="4C33C140" w14:textId="78898ED6" w:rsidR="00DE6131" w:rsidRPr="00005A30" w:rsidRDefault="00816378" w:rsidP="00816378">
      <w:pPr>
        <w:rPr>
          <w:rFonts w:ascii="Times New Roman" w:hAnsi="Times New Roman" w:cs="Times New Roman"/>
          <w:sz w:val="24"/>
          <w:szCs w:val="24"/>
        </w:rPr>
      </w:pPr>
      <w:r w:rsidRPr="00005A30">
        <w:rPr>
          <w:rFonts w:ascii="Times New Roman" w:hAnsi="Times New Roman" w:cs="Times New Roman"/>
          <w:sz w:val="24"/>
          <w:szCs w:val="24"/>
        </w:rPr>
        <w:lastRenderedPageBreak/>
        <w:t>Supplementary Table 2. Details in Frequently and Short-time Peritoneal Equilibration Test</w:t>
      </w:r>
      <w:r w:rsidR="00F73F38" w:rsidRPr="00005A30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9099"/>
      </w:tblGrid>
      <w:tr w:rsidR="00816378" w:rsidRPr="00005A30" w14:paraId="21DBA769" w14:textId="77777777" w:rsidTr="00816378">
        <w:tc>
          <w:tcPr>
            <w:tcW w:w="643" w:type="dxa"/>
          </w:tcPr>
          <w:p w14:paraId="4EE767CF" w14:textId="54E5AE9F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9099" w:type="dxa"/>
          </w:tcPr>
          <w:p w14:paraId="1E8650EF" w14:textId="77777777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378" w:rsidRPr="00005A30" w14:paraId="2BCE2CD0" w14:textId="77777777" w:rsidTr="00816378">
        <w:tc>
          <w:tcPr>
            <w:tcW w:w="643" w:type="dxa"/>
          </w:tcPr>
          <w:p w14:paraId="02B21EAC" w14:textId="3D516FEE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9" w:type="dxa"/>
          </w:tcPr>
          <w:p w14:paraId="064F5074" w14:textId="58B352BF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Before commencing the procedure, ensure all windows and doors are closed, fans are switched off and dusting and cleaning is kept to a minimum.</w:t>
            </w:r>
          </w:p>
        </w:tc>
      </w:tr>
      <w:tr w:rsidR="00816378" w:rsidRPr="00005A30" w14:paraId="15180656" w14:textId="77777777" w:rsidTr="00816378">
        <w:tc>
          <w:tcPr>
            <w:tcW w:w="643" w:type="dxa"/>
          </w:tcPr>
          <w:p w14:paraId="1F99FAA7" w14:textId="783FC1A5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99" w:type="dxa"/>
          </w:tcPr>
          <w:p w14:paraId="71318DC1" w14:textId="70C6D3B8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Connect patient to warm 2 liter of peritoneal dialysate solutions (or equivalent osmotic dialysate) equivalent to 2.27% glucose concentration.</w:t>
            </w:r>
          </w:p>
        </w:tc>
      </w:tr>
      <w:tr w:rsidR="00816378" w:rsidRPr="00005A30" w14:paraId="4DEFE748" w14:textId="77777777" w:rsidTr="00816378">
        <w:tc>
          <w:tcPr>
            <w:tcW w:w="643" w:type="dxa"/>
          </w:tcPr>
          <w:p w14:paraId="55B7CB9C" w14:textId="40F4BC05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9" w:type="dxa"/>
          </w:tcPr>
          <w:p w14:paraId="070B0C9F" w14:textId="3A14E073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Drain out PD effluent from patient for at least 20 minutes to ensure the peritoneum is completely empty and ensure accuracy of the test.</w:t>
            </w:r>
          </w:p>
        </w:tc>
      </w:tr>
      <w:tr w:rsidR="00816378" w:rsidRPr="00005A30" w14:paraId="1EC43EBE" w14:textId="77777777" w:rsidTr="00816378">
        <w:tc>
          <w:tcPr>
            <w:tcW w:w="643" w:type="dxa"/>
          </w:tcPr>
          <w:p w14:paraId="0788A5DA" w14:textId="07DDE702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99" w:type="dxa"/>
          </w:tcPr>
          <w:p w14:paraId="204F56DE" w14:textId="4DF35CBD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Perform a 15 second flush before fill procedure,</w:t>
            </w:r>
          </w:p>
        </w:tc>
      </w:tr>
      <w:tr w:rsidR="00816378" w:rsidRPr="00005A30" w14:paraId="51F3518B" w14:textId="77777777" w:rsidTr="00816378">
        <w:tc>
          <w:tcPr>
            <w:tcW w:w="643" w:type="dxa"/>
          </w:tcPr>
          <w:p w14:paraId="69A7CC6C" w14:textId="66F3ED60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99" w:type="dxa"/>
          </w:tcPr>
          <w:p w14:paraId="655A3D6C" w14:textId="0C39AB03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Infuse the 2litre peritoneal dialysate solutions into the patient.</w:t>
            </w:r>
          </w:p>
        </w:tc>
      </w:tr>
      <w:tr w:rsidR="00816378" w:rsidRPr="00005A30" w14:paraId="01E8A336" w14:textId="77777777" w:rsidTr="00816378">
        <w:tc>
          <w:tcPr>
            <w:tcW w:w="643" w:type="dxa"/>
          </w:tcPr>
          <w:p w14:paraId="7E8C1E41" w14:textId="36E657D0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99" w:type="dxa"/>
          </w:tcPr>
          <w:p w14:paraId="60719EDE" w14:textId="1B62383B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 xml:space="preserve">Note the exact time after all the dialysate is infused and time a 4 hour dwell. </w:t>
            </w:r>
          </w:p>
        </w:tc>
      </w:tr>
      <w:tr w:rsidR="00816378" w:rsidRPr="00005A30" w14:paraId="5E79042D" w14:textId="77777777" w:rsidTr="00816378">
        <w:tc>
          <w:tcPr>
            <w:tcW w:w="643" w:type="dxa"/>
          </w:tcPr>
          <w:p w14:paraId="54CA0C0F" w14:textId="3DC39B88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99" w:type="dxa"/>
          </w:tcPr>
          <w:p w14:paraId="663D7331" w14:textId="2213F45F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At four hours, connect patient to appropriate peritoneal dialysate bag.</w:t>
            </w:r>
          </w:p>
        </w:tc>
      </w:tr>
      <w:tr w:rsidR="00816378" w:rsidRPr="00005A30" w14:paraId="4BDE7607" w14:textId="77777777" w:rsidTr="00816378">
        <w:tc>
          <w:tcPr>
            <w:tcW w:w="643" w:type="dxa"/>
          </w:tcPr>
          <w:p w14:paraId="63A22955" w14:textId="14328980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99" w:type="dxa"/>
          </w:tcPr>
          <w:p w14:paraId="5F188CCD" w14:textId="7292982E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Drain out effluent fluid from patient for at least 20 minutes to ensure peritoneum completely empty and to ensure accuracy of the test.</w:t>
            </w:r>
          </w:p>
        </w:tc>
      </w:tr>
      <w:tr w:rsidR="00816378" w:rsidRPr="00005A30" w14:paraId="1758280D" w14:textId="77777777" w:rsidTr="00816378">
        <w:tc>
          <w:tcPr>
            <w:tcW w:w="643" w:type="dxa"/>
          </w:tcPr>
          <w:p w14:paraId="3062D76A" w14:textId="71D1A5D9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99" w:type="dxa"/>
          </w:tcPr>
          <w:p w14:paraId="5AEED46C" w14:textId="5335D873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 xml:space="preserve">At four hours, take a blood sample from the patient. </w:t>
            </w:r>
          </w:p>
        </w:tc>
      </w:tr>
      <w:tr w:rsidR="00816378" w:rsidRPr="00005A30" w14:paraId="63161DF7" w14:textId="77777777" w:rsidTr="00816378">
        <w:tc>
          <w:tcPr>
            <w:tcW w:w="643" w:type="dxa"/>
          </w:tcPr>
          <w:p w14:paraId="2C053505" w14:textId="12D4786F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99" w:type="dxa"/>
          </w:tcPr>
          <w:p w14:paraId="5ECFC06E" w14:textId="7C56B18B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Perform 15 second flush and complete peritneal dialysis exchange in accordance with local standard operation procedure.</w:t>
            </w:r>
          </w:p>
        </w:tc>
      </w:tr>
      <w:tr w:rsidR="00816378" w:rsidRPr="00005A30" w14:paraId="0548E53E" w14:textId="77777777" w:rsidTr="00816378">
        <w:tc>
          <w:tcPr>
            <w:tcW w:w="643" w:type="dxa"/>
          </w:tcPr>
          <w:p w14:paraId="31F34F28" w14:textId="07DCE6BF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99" w:type="dxa"/>
          </w:tcPr>
          <w:p w14:paraId="58E137CD" w14:textId="77777777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 xml:space="preserve">Draw out effluent samples from drainage bag as follows: </w:t>
            </w:r>
          </w:p>
          <w:p w14:paraId="5326A6C9" w14:textId="76F0BE5B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="00F73F38" w:rsidRPr="00005A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 xml:space="preserve">Gently shake the bag of PD effluent to mix the contents. </w:t>
            </w:r>
          </w:p>
          <w:p w14:paraId="0CD95BC4" w14:textId="4A5534AC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  <w:r w:rsidR="00F73F38" w:rsidRPr="00005A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Wipe the medication port with a 2% Chlorhexidine swab (or equivalent) and allow to dry.</w:t>
            </w:r>
          </w:p>
          <w:p w14:paraId="5E307D6F" w14:textId="43595F44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  <w:r w:rsidR="00F73F38" w:rsidRPr="00005A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Using an aseptic non touch technique, with a 10ml sterile syringe and sterile needle, draw a 10ml sample of effluent from the medication port.</w:t>
            </w:r>
          </w:p>
        </w:tc>
      </w:tr>
      <w:tr w:rsidR="00816378" w:rsidRPr="00005A30" w14:paraId="61B57CB8" w14:textId="77777777" w:rsidTr="00816378">
        <w:tc>
          <w:tcPr>
            <w:tcW w:w="643" w:type="dxa"/>
          </w:tcPr>
          <w:p w14:paraId="7F1537CA" w14:textId="328690A0" w:rsidR="00816378" w:rsidRPr="00005A30" w:rsidRDefault="00816378" w:rsidP="00816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99" w:type="dxa"/>
          </w:tcPr>
          <w:p w14:paraId="6C0A4993" w14:textId="221679BF" w:rsidR="00816378" w:rsidRPr="00005A30" w:rsidRDefault="00816378" w:rsidP="00816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A30">
              <w:rPr>
                <w:rFonts w:ascii="Times New Roman" w:hAnsi="Times New Roman" w:cs="Times New Roman"/>
                <w:sz w:val="24"/>
                <w:szCs w:val="24"/>
              </w:rPr>
              <w:t xml:space="preserve">Document procedure performed in nursing notes with record of volume of effluent drained in and out. </w:t>
            </w:r>
          </w:p>
        </w:tc>
      </w:tr>
    </w:tbl>
    <w:p w14:paraId="5260ED96" w14:textId="5FB62598" w:rsidR="00686170" w:rsidRPr="00DE6131" w:rsidRDefault="00F73F38" w:rsidP="00816378">
      <w:pPr>
        <w:spacing w:afterLines="50" w:after="120"/>
        <w:jc w:val="left"/>
        <w:rPr>
          <w:rFonts w:ascii="Times New Roman" w:hAnsi="Times New Roman" w:cs="Times New Roman"/>
          <w:sz w:val="24"/>
          <w:szCs w:val="24"/>
        </w:rPr>
      </w:pPr>
      <w:r w:rsidRPr="00005A30">
        <w:rPr>
          <w:rFonts w:ascii="Times New Roman" w:hAnsi="Times New Roman" w:cs="Times New Roman"/>
          <w:sz w:val="24"/>
          <w:szCs w:val="24"/>
        </w:rPr>
        <w:t>*Cited and modified from Morelle J, Stachowska-Pietka J, Öberg C, et al. ISPD recommendations for the evaluation of peritoneal membrane dysfunction in adults: Classification, measurement, interpretation and rationale for intervention. Perit Dial Int. 2021 Jul;41(4):352-372.</w:t>
      </w:r>
      <w:bookmarkStart w:id="0" w:name="_GoBack"/>
      <w:bookmarkEnd w:id="0"/>
    </w:p>
    <w:sectPr w:rsidR="00686170" w:rsidRPr="00DE6131" w:rsidSect="00005A30">
      <w:pgSz w:w="11906" w:h="16838" w:code="9"/>
      <w:pgMar w:top="1440" w:right="1077" w:bottom="1440" w:left="1077" w:header="851" w:footer="686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21A90" w14:textId="77777777" w:rsidR="00940CC3" w:rsidRDefault="00940CC3" w:rsidP="003416B7">
      <w:r>
        <w:separator/>
      </w:r>
    </w:p>
  </w:endnote>
  <w:endnote w:type="continuationSeparator" w:id="0">
    <w:p w14:paraId="0812D600" w14:textId="77777777" w:rsidR="00940CC3" w:rsidRDefault="00940CC3" w:rsidP="003416B7">
      <w:r>
        <w:continuationSeparator/>
      </w:r>
    </w:p>
  </w:endnote>
  <w:endnote w:type="continuationNotice" w:id="1">
    <w:p w14:paraId="3A94A14D" w14:textId="77777777" w:rsidR="00940CC3" w:rsidRDefault="00940C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C7AACB" w14:textId="77777777" w:rsidR="00940CC3" w:rsidRDefault="00940CC3" w:rsidP="003416B7">
      <w:r>
        <w:separator/>
      </w:r>
    </w:p>
  </w:footnote>
  <w:footnote w:type="continuationSeparator" w:id="0">
    <w:p w14:paraId="7F9C8B77" w14:textId="77777777" w:rsidR="00940CC3" w:rsidRDefault="00940CC3" w:rsidP="003416B7">
      <w:r>
        <w:continuationSeparator/>
      </w:r>
    </w:p>
  </w:footnote>
  <w:footnote w:type="continuationNotice" w:id="1">
    <w:p w14:paraId="019F61B3" w14:textId="77777777" w:rsidR="00940CC3" w:rsidRDefault="00940CC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A3CDE"/>
    <w:multiLevelType w:val="multilevel"/>
    <w:tmpl w:val="8B1AE1E4"/>
    <w:styleLink w:val="Estiloimportado40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</w:abstractNum>
  <w:abstractNum w:abstractNumId="1" w15:restartNumberingAfterBreak="0">
    <w:nsid w:val="296948BB"/>
    <w:multiLevelType w:val="hybridMultilevel"/>
    <w:tmpl w:val="9CAA8C64"/>
    <w:lvl w:ilvl="0" w:tplc="F99C9CE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Helvetica" w:hint="default"/>
        <w:color w:val="424242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F1F4851"/>
    <w:multiLevelType w:val="multilevel"/>
    <w:tmpl w:val="4DFAFD7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Q0NTUxNDI0M7MwMDJQ0lEKTi0uzszPAykwt6gFAFp6+xwtAAAA"/>
  </w:docVars>
  <w:rsids>
    <w:rsidRoot w:val="008A22A2"/>
    <w:rsid w:val="00003970"/>
    <w:rsid w:val="00005A30"/>
    <w:rsid w:val="000074A1"/>
    <w:rsid w:val="00007F18"/>
    <w:rsid w:val="00013077"/>
    <w:rsid w:val="00027A97"/>
    <w:rsid w:val="0003104D"/>
    <w:rsid w:val="00032A75"/>
    <w:rsid w:val="00032C51"/>
    <w:rsid w:val="00033FBA"/>
    <w:rsid w:val="00034102"/>
    <w:rsid w:val="000421A3"/>
    <w:rsid w:val="000457F4"/>
    <w:rsid w:val="000526B2"/>
    <w:rsid w:val="0007255A"/>
    <w:rsid w:val="00075885"/>
    <w:rsid w:val="000769CC"/>
    <w:rsid w:val="0008224C"/>
    <w:rsid w:val="0008354D"/>
    <w:rsid w:val="00085BBF"/>
    <w:rsid w:val="000A6F16"/>
    <w:rsid w:val="000B1FB2"/>
    <w:rsid w:val="000B48CA"/>
    <w:rsid w:val="000B7E21"/>
    <w:rsid w:val="000C7BC4"/>
    <w:rsid w:val="000D2A5F"/>
    <w:rsid w:val="000D4921"/>
    <w:rsid w:val="000D5E52"/>
    <w:rsid w:val="000D66E9"/>
    <w:rsid w:val="000E55C1"/>
    <w:rsid w:val="000E57F6"/>
    <w:rsid w:val="000E63DD"/>
    <w:rsid w:val="000E7FB4"/>
    <w:rsid w:val="00112ED7"/>
    <w:rsid w:val="00130642"/>
    <w:rsid w:val="00137EAB"/>
    <w:rsid w:val="0014040D"/>
    <w:rsid w:val="00140BE5"/>
    <w:rsid w:val="00154397"/>
    <w:rsid w:val="00172EA3"/>
    <w:rsid w:val="0017362B"/>
    <w:rsid w:val="001746ED"/>
    <w:rsid w:val="00176E42"/>
    <w:rsid w:val="00181818"/>
    <w:rsid w:val="0018357D"/>
    <w:rsid w:val="00187375"/>
    <w:rsid w:val="0019278D"/>
    <w:rsid w:val="001962B1"/>
    <w:rsid w:val="001A03A9"/>
    <w:rsid w:val="001A0C8B"/>
    <w:rsid w:val="001A19E5"/>
    <w:rsid w:val="001A71E1"/>
    <w:rsid w:val="001B0809"/>
    <w:rsid w:val="001B374E"/>
    <w:rsid w:val="001B5DA5"/>
    <w:rsid w:val="001C1AEA"/>
    <w:rsid w:val="001C4B57"/>
    <w:rsid w:val="001E0823"/>
    <w:rsid w:val="001E5BBD"/>
    <w:rsid w:val="001F201E"/>
    <w:rsid w:val="002065E3"/>
    <w:rsid w:val="002121AA"/>
    <w:rsid w:val="00217190"/>
    <w:rsid w:val="00237854"/>
    <w:rsid w:val="00237937"/>
    <w:rsid w:val="0024608B"/>
    <w:rsid w:val="002567D2"/>
    <w:rsid w:val="00261067"/>
    <w:rsid w:val="00282F9A"/>
    <w:rsid w:val="00290BCF"/>
    <w:rsid w:val="0029645E"/>
    <w:rsid w:val="002A17E4"/>
    <w:rsid w:val="002A210B"/>
    <w:rsid w:val="002A2A0E"/>
    <w:rsid w:val="002B26FF"/>
    <w:rsid w:val="002B4100"/>
    <w:rsid w:val="002D066C"/>
    <w:rsid w:val="002D0EB4"/>
    <w:rsid w:val="002D2025"/>
    <w:rsid w:val="002D755E"/>
    <w:rsid w:val="002E2F71"/>
    <w:rsid w:val="002E6C3A"/>
    <w:rsid w:val="002E719B"/>
    <w:rsid w:val="002E7AD6"/>
    <w:rsid w:val="002F2507"/>
    <w:rsid w:val="00300228"/>
    <w:rsid w:val="0030161A"/>
    <w:rsid w:val="00303DFF"/>
    <w:rsid w:val="00310D5E"/>
    <w:rsid w:val="00313804"/>
    <w:rsid w:val="00317960"/>
    <w:rsid w:val="00322C3F"/>
    <w:rsid w:val="00323EF3"/>
    <w:rsid w:val="00323F28"/>
    <w:rsid w:val="00325653"/>
    <w:rsid w:val="003267AD"/>
    <w:rsid w:val="00333505"/>
    <w:rsid w:val="00334B23"/>
    <w:rsid w:val="003416B7"/>
    <w:rsid w:val="00344594"/>
    <w:rsid w:val="0034678B"/>
    <w:rsid w:val="00347BBE"/>
    <w:rsid w:val="0035160A"/>
    <w:rsid w:val="0035219F"/>
    <w:rsid w:val="00352308"/>
    <w:rsid w:val="0035347A"/>
    <w:rsid w:val="00364E93"/>
    <w:rsid w:val="003656CA"/>
    <w:rsid w:val="00370740"/>
    <w:rsid w:val="00372AF5"/>
    <w:rsid w:val="00380876"/>
    <w:rsid w:val="00385224"/>
    <w:rsid w:val="003861E3"/>
    <w:rsid w:val="0038661D"/>
    <w:rsid w:val="0039312F"/>
    <w:rsid w:val="00394E3D"/>
    <w:rsid w:val="003A17D0"/>
    <w:rsid w:val="003B0969"/>
    <w:rsid w:val="003B2BCC"/>
    <w:rsid w:val="003C56CB"/>
    <w:rsid w:val="003C5EDA"/>
    <w:rsid w:val="003D16C8"/>
    <w:rsid w:val="003E3193"/>
    <w:rsid w:val="003E415A"/>
    <w:rsid w:val="003E6123"/>
    <w:rsid w:val="003E6F6B"/>
    <w:rsid w:val="003F10B8"/>
    <w:rsid w:val="003F14B1"/>
    <w:rsid w:val="003F44E8"/>
    <w:rsid w:val="003F736D"/>
    <w:rsid w:val="003F7699"/>
    <w:rsid w:val="0040000F"/>
    <w:rsid w:val="00401C51"/>
    <w:rsid w:val="00402136"/>
    <w:rsid w:val="004024A4"/>
    <w:rsid w:val="00403F71"/>
    <w:rsid w:val="00404EEE"/>
    <w:rsid w:val="00412395"/>
    <w:rsid w:val="0042602C"/>
    <w:rsid w:val="0043172E"/>
    <w:rsid w:val="004317BE"/>
    <w:rsid w:val="0043262F"/>
    <w:rsid w:val="004341E9"/>
    <w:rsid w:val="00441D1E"/>
    <w:rsid w:val="00445407"/>
    <w:rsid w:val="00453E3C"/>
    <w:rsid w:val="00457A9D"/>
    <w:rsid w:val="00460D62"/>
    <w:rsid w:val="00462BA4"/>
    <w:rsid w:val="00473469"/>
    <w:rsid w:val="00474969"/>
    <w:rsid w:val="004772AC"/>
    <w:rsid w:val="00480FB3"/>
    <w:rsid w:val="00482D21"/>
    <w:rsid w:val="00486644"/>
    <w:rsid w:val="00486BA0"/>
    <w:rsid w:val="00490EA0"/>
    <w:rsid w:val="004A0B0D"/>
    <w:rsid w:val="004A2C7B"/>
    <w:rsid w:val="004B2EFB"/>
    <w:rsid w:val="004B4A5B"/>
    <w:rsid w:val="004B5D29"/>
    <w:rsid w:val="004C173B"/>
    <w:rsid w:val="004C1B92"/>
    <w:rsid w:val="004C39DE"/>
    <w:rsid w:val="004D1EBB"/>
    <w:rsid w:val="004D2EC7"/>
    <w:rsid w:val="004D4DE9"/>
    <w:rsid w:val="004D73DD"/>
    <w:rsid w:val="004E0B02"/>
    <w:rsid w:val="004E0DC7"/>
    <w:rsid w:val="004E4DF2"/>
    <w:rsid w:val="004E79F3"/>
    <w:rsid w:val="004F1A26"/>
    <w:rsid w:val="004F3FC0"/>
    <w:rsid w:val="005008A7"/>
    <w:rsid w:val="005021F7"/>
    <w:rsid w:val="00505344"/>
    <w:rsid w:val="0052559D"/>
    <w:rsid w:val="00527EE3"/>
    <w:rsid w:val="0053752A"/>
    <w:rsid w:val="0053784C"/>
    <w:rsid w:val="005378BE"/>
    <w:rsid w:val="005413F2"/>
    <w:rsid w:val="00542B4A"/>
    <w:rsid w:val="00543BD2"/>
    <w:rsid w:val="00544B3F"/>
    <w:rsid w:val="00547D17"/>
    <w:rsid w:val="00555487"/>
    <w:rsid w:val="005558FA"/>
    <w:rsid w:val="00557362"/>
    <w:rsid w:val="00560B78"/>
    <w:rsid w:val="00564F54"/>
    <w:rsid w:val="00567A35"/>
    <w:rsid w:val="00574C88"/>
    <w:rsid w:val="00575AD4"/>
    <w:rsid w:val="00575D35"/>
    <w:rsid w:val="0057782A"/>
    <w:rsid w:val="0058071E"/>
    <w:rsid w:val="00587A0D"/>
    <w:rsid w:val="00592360"/>
    <w:rsid w:val="005A7F2D"/>
    <w:rsid w:val="005B2A79"/>
    <w:rsid w:val="005B4F01"/>
    <w:rsid w:val="005B5C94"/>
    <w:rsid w:val="005B6EFB"/>
    <w:rsid w:val="005C189B"/>
    <w:rsid w:val="005D0A4C"/>
    <w:rsid w:val="005D1A56"/>
    <w:rsid w:val="005D33CD"/>
    <w:rsid w:val="005D6D4A"/>
    <w:rsid w:val="005D71EB"/>
    <w:rsid w:val="005E47A5"/>
    <w:rsid w:val="005E7EB0"/>
    <w:rsid w:val="00601538"/>
    <w:rsid w:val="00601659"/>
    <w:rsid w:val="006057AB"/>
    <w:rsid w:val="00607E2D"/>
    <w:rsid w:val="00621915"/>
    <w:rsid w:val="0062396F"/>
    <w:rsid w:val="006300C2"/>
    <w:rsid w:val="006320A7"/>
    <w:rsid w:val="00641CEE"/>
    <w:rsid w:val="00642BE2"/>
    <w:rsid w:val="00642D9A"/>
    <w:rsid w:val="0064326F"/>
    <w:rsid w:val="00652956"/>
    <w:rsid w:val="006604E3"/>
    <w:rsid w:val="00666098"/>
    <w:rsid w:val="00672F62"/>
    <w:rsid w:val="0067321A"/>
    <w:rsid w:val="00674F0B"/>
    <w:rsid w:val="006818B2"/>
    <w:rsid w:val="00683E54"/>
    <w:rsid w:val="00686170"/>
    <w:rsid w:val="006937A0"/>
    <w:rsid w:val="00694BA1"/>
    <w:rsid w:val="006977A4"/>
    <w:rsid w:val="006A31B1"/>
    <w:rsid w:val="006A7572"/>
    <w:rsid w:val="006B4708"/>
    <w:rsid w:val="006B5AA9"/>
    <w:rsid w:val="006C3A6E"/>
    <w:rsid w:val="006C5915"/>
    <w:rsid w:val="006D19CA"/>
    <w:rsid w:val="006D5C32"/>
    <w:rsid w:val="006E06A3"/>
    <w:rsid w:val="006E15E3"/>
    <w:rsid w:val="006E5164"/>
    <w:rsid w:val="006E6423"/>
    <w:rsid w:val="006E755A"/>
    <w:rsid w:val="006F132B"/>
    <w:rsid w:val="007011A2"/>
    <w:rsid w:val="00706569"/>
    <w:rsid w:val="00707F83"/>
    <w:rsid w:val="00715ACF"/>
    <w:rsid w:val="00721909"/>
    <w:rsid w:val="00722C52"/>
    <w:rsid w:val="00722F37"/>
    <w:rsid w:val="00726E43"/>
    <w:rsid w:val="00727A73"/>
    <w:rsid w:val="00731B01"/>
    <w:rsid w:val="0073259D"/>
    <w:rsid w:val="00735EE6"/>
    <w:rsid w:val="00744AAD"/>
    <w:rsid w:val="0075027A"/>
    <w:rsid w:val="00755FBF"/>
    <w:rsid w:val="007570F4"/>
    <w:rsid w:val="00761B89"/>
    <w:rsid w:val="00770C94"/>
    <w:rsid w:val="007754FB"/>
    <w:rsid w:val="00775AAD"/>
    <w:rsid w:val="00783D11"/>
    <w:rsid w:val="007842FE"/>
    <w:rsid w:val="007851D3"/>
    <w:rsid w:val="00787A4D"/>
    <w:rsid w:val="00791A17"/>
    <w:rsid w:val="0079361E"/>
    <w:rsid w:val="007A467A"/>
    <w:rsid w:val="007A7DF2"/>
    <w:rsid w:val="007B02F5"/>
    <w:rsid w:val="007B2531"/>
    <w:rsid w:val="007B31D8"/>
    <w:rsid w:val="007B5F87"/>
    <w:rsid w:val="007C1AE8"/>
    <w:rsid w:val="007C389C"/>
    <w:rsid w:val="007C6E07"/>
    <w:rsid w:val="007D1556"/>
    <w:rsid w:val="007E0FC7"/>
    <w:rsid w:val="007E2B24"/>
    <w:rsid w:val="007E77D2"/>
    <w:rsid w:val="007F1FF2"/>
    <w:rsid w:val="007F37F2"/>
    <w:rsid w:val="007F5F8E"/>
    <w:rsid w:val="008074C8"/>
    <w:rsid w:val="00812329"/>
    <w:rsid w:val="00816378"/>
    <w:rsid w:val="008215BE"/>
    <w:rsid w:val="0082292F"/>
    <w:rsid w:val="0082450E"/>
    <w:rsid w:val="008317D4"/>
    <w:rsid w:val="0084082B"/>
    <w:rsid w:val="00841C27"/>
    <w:rsid w:val="00853B77"/>
    <w:rsid w:val="00860D5A"/>
    <w:rsid w:val="00881DAA"/>
    <w:rsid w:val="00883110"/>
    <w:rsid w:val="008857CE"/>
    <w:rsid w:val="00885CD0"/>
    <w:rsid w:val="0089257D"/>
    <w:rsid w:val="008932C9"/>
    <w:rsid w:val="008A1C9A"/>
    <w:rsid w:val="008A22A2"/>
    <w:rsid w:val="008A52B1"/>
    <w:rsid w:val="008B3173"/>
    <w:rsid w:val="008D08CE"/>
    <w:rsid w:val="008D0FEC"/>
    <w:rsid w:val="008D5DA2"/>
    <w:rsid w:val="008E03CB"/>
    <w:rsid w:val="008E122C"/>
    <w:rsid w:val="008E1433"/>
    <w:rsid w:val="008E225E"/>
    <w:rsid w:val="008F0132"/>
    <w:rsid w:val="008F0C19"/>
    <w:rsid w:val="008F7973"/>
    <w:rsid w:val="00900564"/>
    <w:rsid w:val="00900E73"/>
    <w:rsid w:val="00902518"/>
    <w:rsid w:val="009041E6"/>
    <w:rsid w:val="009163C5"/>
    <w:rsid w:val="00917054"/>
    <w:rsid w:val="009231EB"/>
    <w:rsid w:val="00926123"/>
    <w:rsid w:val="00936E6C"/>
    <w:rsid w:val="00940CC3"/>
    <w:rsid w:val="00947822"/>
    <w:rsid w:val="009544C1"/>
    <w:rsid w:val="00960262"/>
    <w:rsid w:val="00961160"/>
    <w:rsid w:val="00964CDA"/>
    <w:rsid w:val="009821A0"/>
    <w:rsid w:val="009A3392"/>
    <w:rsid w:val="009B11D3"/>
    <w:rsid w:val="009B2AD0"/>
    <w:rsid w:val="009B3C7A"/>
    <w:rsid w:val="009B3E04"/>
    <w:rsid w:val="009C0801"/>
    <w:rsid w:val="009C7C9B"/>
    <w:rsid w:val="009D01D2"/>
    <w:rsid w:val="009D1477"/>
    <w:rsid w:val="009D1527"/>
    <w:rsid w:val="009D4258"/>
    <w:rsid w:val="009D65A5"/>
    <w:rsid w:val="009E1CDB"/>
    <w:rsid w:val="009F058A"/>
    <w:rsid w:val="009F50D0"/>
    <w:rsid w:val="009F5CE4"/>
    <w:rsid w:val="00A06C71"/>
    <w:rsid w:val="00A11EB9"/>
    <w:rsid w:val="00A17268"/>
    <w:rsid w:val="00A2075B"/>
    <w:rsid w:val="00A23300"/>
    <w:rsid w:val="00A23B6F"/>
    <w:rsid w:val="00A24B07"/>
    <w:rsid w:val="00A32BDE"/>
    <w:rsid w:val="00A405B0"/>
    <w:rsid w:val="00A41C66"/>
    <w:rsid w:val="00A42773"/>
    <w:rsid w:val="00A5163D"/>
    <w:rsid w:val="00A51FBF"/>
    <w:rsid w:val="00A66D37"/>
    <w:rsid w:val="00A75C82"/>
    <w:rsid w:val="00A83A38"/>
    <w:rsid w:val="00A920C4"/>
    <w:rsid w:val="00A933EE"/>
    <w:rsid w:val="00A935AF"/>
    <w:rsid w:val="00A93760"/>
    <w:rsid w:val="00A973C0"/>
    <w:rsid w:val="00AA035E"/>
    <w:rsid w:val="00AA2819"/>
    <w:rsid w:val="00AA44B2"/>
    <w:rsid w:val="00AB0FEB"/>
    <w:rsid w:val="00AB2602"/>
    <w:rsid w:val="00AC240D"/>
    <w:rsid w:val="00AD5322"/>
    <w:rsid w:val="00AD6201"/>
    <w:rsid w:val="00AF1E71"/>
    <w:rsid w:val="00AF2F43"/>
    <w:rsid w:val="00B059D2"/>
    <w:rsid w:val="00B104DC"/>
    <w:rsid w:val="00B12FC8"/>
    <w:rsid w:val="00B24FB5"/>
    <w:rsid w:val="00B314C6"/>
    <w:rsid w:val="00B31A09"/>
    <w:rsid w:val="00B331BA"/>
    <w:rsid w:val="00B34EEF"/>
    <w:rsid w:val="00B40649"/>
    <w:rsid w:val="00B420F4"/>
    <w:rsid w:val="00B44C58"/>
    <w:rsid w:val="00B57639"/>
    <w:rsid w:val="00B643D6"/>
    <w:rsid w:val="00B66CD1"/>
    <w:rsid w:val="00B714B0"/>
    <w:rsid w:val="00B71D25"/>
    <w:rsid w:val="00B83A5D"/>
    <w:rsid w:val="00B83E1E"/>
    <w:rsid w:val="00B84D1E"/>
    <w:rsid w:val="00B94BA5"/>
    <w:rsid w:val="00B97C3B"/>
    <w:rsid w:val="00BA2338"/>
    <w:rsid w:val="00BA7E7E"/>
    <w:rsid w:val="00BB121C"/>
    <w:rsid w:val="00BB47DB"/>
    <w:rsid w:val="00BB4AAC"/>
    <w:rsid w:val="00BC7B0A"/>
    <w:rsid w:val="00BD466A"/>
    <w:rsid w:val="00BE5C17"/>
    <w:rsid w:val="00BE60F6"/>
    <w:rsid w:val="00BE7699"/>
    <w:rsid w:val="00BF1702"/>
    <w:rsid w:val="00BF34D2"/>
    <w:rsid w:val="00BF5F5D"/>
    <w:rsid w:val="00C128C5"/>
    <w:rsid w:val="00C219CD"/>
    <w:rsid w:val="00C21C48"/>
    <w:rsid w:val="00C25660"/>
    <w:rsid w:val="00C332AD"/>
    <w:rsid w:val="00C400C8"/>
    <w:rsid w:val="00C4407B"/>
    <w:rsid w:val="00C456B9"/>
    <w:rsid w:val="00C45C83"/>
    <w:rsid w:val="00C46BBB"/>
    <w:rsid w:val="00C46BD2"/>
    <w:rsid w:val="00C500E5"/>
    <w:rsid w:val="00C62754"/>
    <w:rsid w:val="00C67F2B"/>
    <w:rsid w:val="00C70846"/>
    <w:rsid w:val="00C7770A"/>
    <w:rsid w:val="00C80110"/>
    <w:rsid w:val="00C84275"/>
    <w:rsid w:val="00C87C06"/>
    <w:rsid w:val="00C90948"/>
    <w:rsid w:val="00C96B25"/>
    <w:rsid w:val="00CA4328"/>
    <w:rsid w:val="00CA66F1"/>
    <w:rsid w:val="00CB0CAE"/>
    <w:rsid w:val="00CB4BBD"/>
    <w:rsid w:val="00CB5DE9"/>
    <w:rsid w:val="00CB61A6"/>
    <w:rsid w:val="00CC20D0"/>
    <w:rsid w:val="00CC2AE8"/>
    <w:rsid w:val="00CD116F"/>
    <w:rsid w:val="00CF4A73"/>
    <w:rsid w:val="00CF7AC8"/>
    <w:rsid w:val="00D116C2"/>
    <w:rsid w:val="00D11CDC"/>
    <w:rsid w:val="00D148F3"/>
    <w:rsid w:val="00D27FE8"/>
    <w:rsid w:val="00D33032"/>
    <w:rsid w:val="00D344AD"/>
    <w:rsid w:val="00D3596D"/>
    <w:rsid w:val="00D52F9C"/>
    <w:rsid w:val="00D567CA"/>
    <w:rsid w:val="00D642A9"/>
    <w:rsid w:val="00D64CB8"/>
    <w:rsid w:val="00D65F74"/>
    <w:rsid w:val="00D66130"/>
    <w:rsid w:val="00D72CC4"/>
    <w:rsid w:val="00D82CA4"/>
    <w:rsid w:val="00D85A74"/>
    <w:rsid w:val="00D91BED"/>
    <w:rsid w:val="00D931DC"/>
    <w:rsid w:val="00D9737B"/>
    <w:rsid w:val="00DA0DA8"/>
    <w:rsid w:val="00DA2763"/>
    <w:rsid w:val="00DA2E5C"/>
    <w:rsid w:val="00DA307E"/>
    <w:rsid w:val="00DB19FA"/>
    <w:rsid w:val="00DB1AC6"/>
    <w:rsid w:val="00DD119B"/>
    <w:rsid w:val="00DD626B"/>
    <w:rsid w:val="00DD65E2"/>
    <w:rsid w:val="00DE2548"/>
    <w:rsid w:val="00DE56CA"/>
    <w:rsid w:val="00DE6131"/>
    <w:rsid w:val="00DE6165"/>
    <w:rsid w:val="00DF0E97"/>
    <w:rsid w:val="00DF1195"/>
    <w:rsid w:val="00E00B3D"/>
    <w:rsid w:val="00E14C1F"/>
    <w:rsid w:val="00E23A97"/>
    <w:rsid w:val="00E328A9"/>
    <w:rsid w:val="00E36B77"/>
    <w:rsid w:val="00E411FD"/>
    <w:rsid w:val="00E41A06"/>
    <w:rsid w:val="00E512D7"/>
    <w:rsid w:val="00E64766"/>
    <w:rsid w:val="00E846DB"/>
    <w:rsid w:val="00E9603C"/>
    <w:rsid w:val="00EA67D2"/>
    <w:rsid w:val="00EC1308"/>
    <w:rsid w:val="00EC59F2"/>
    <w:rsid w:val="00EC74AE"/>
    <w:rsid w:val="00ED2E9A"/>
    <w:rsid w:val="00EE0B46"/>
    <w:rsid w:val="00EE6622"/>
    <w:rsid w:val="00F14FAC"/>
    <w:rsid w:val="00F15909"/>
    <w:rsid w:val="00F17A8E"/>
    <w:rsid w:val="00F2382C"/>
    <w:rsid w:val="00F31BC9"/>
    <w:rsid w:val="00F44EA8"/>
    <w:rsid w:val="00F45303"/>
    <w:rsid w:val="00F651D2"/>
    <w:rsid w:val="00F65FFF"/>
    <w:rsid w:val="00F66C64"/>
    <w:rsid w:val="00F73F38"/>
    <w:rsid w:val="00FA2963"/>
    <w:rsid w:val="00FA366C"/>
    <w:rsid w:val="00FB0356"/>
    <w:rsid w:val="00FB1637"/>
    <w:rsid w:val="00FB5382"/>
    <w:rsid w:val="00FC1992"/>
    <w:rsid w:val="00FC2B96"/>
    <w:rsid w:val="00FC3F7C"/>
    <w:rsid w:val="00FD0C65"/>
    <w:rsid w:val="00FD34FF"/>
    <w:rsid w:val="00FF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1F55B7"/>
  <w15:docId w15:val="{DED2DE8E-FE93-4A88-B8D4-ACA595262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F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6B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16B7"/>
  </w:style>
  <w:style w:type="paragraph" w:styleId="Footer">
    <w:name w:val="footer"/>
    <w:basedOn w:val="Normal"/>
    <w:link w:val="FooterChar"/>
    <w:uiPriority w:val="99"/>
    <w:unhideWhenUsed/>
    <w:rsid w:val="003416B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16B7"/>
  </w:style>
  <w:style w:type="table" w:styleId="TableGrid">
    <w:name w:val="Table Grid"/>
    <w:basedOn w:val="TableNormal"/>
    <w:uiPriority w:val="39"/>
    <w:rsid w:val="00341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02F5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F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FF2"/>
    <w:rPr>
      <w:rFonts w:ascii="Segoe UI" w:hAnsi="Segoe UI" w:cs="Segoe UI"/>
      <w:sz w:val="18"/>
      <w:szCs w:val="18"/>
    </w:rPr>
  </w:style>
  <w:style w:type="table" w:styleId="GridTable2">
    <w:name w:val="Grid Table 2"/>
    <w:basedOn w:val="TableNormal"/>
    <w:uiPriority w:val="47"/>
    <w:rsid w:val="006F132B"/>
    <w:tblPr>
      <w:tblStyleRowBandSize w:val="2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731B01"/>
    <w:tblPr>
      <w:tblStyleRowBandSize w:val="2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3C5E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1719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uerpoA">
    <w:name w:val="Cuerpo A"/>
    <w:rsid w:val="0081637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sz w:val="24"/>
      <w:szCs w:val="24"/>
      <w:u w:color="000000"/>
      <w:bdr w:val="nil"/>
      <w:lang w:eastAsia="en-GB"/>
    </w:rPr>
  </w:style>
  <w:style w:type="numbering" w:customStyle="1" w:styleId="Estiloimportado40">
    <w:name w:val="Estilo importado 40"/>
    <w:rsid w:val="00816378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8A3B8-9550-4A8D-A013-0FEADA07B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8</TotalTime>
  <Pages>2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hei Doi</dc:creator>
  <cp:lastModifiedBy>Alban Candidus James Sahayaraj</cp:lastModifiedBy>
  <cp:revision>296</cp:revision>
  <dcterms:created xsi:type="dcterms:W3CDTF">2020-09-16T23:46:00Z</dcterms:created>
  <dcterms:modified xsi:type="dcterms:W3CDTF">2024-02-17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oYNkGoINTFmd</vt:lpwstr>
  </property>
</Properties>
</file>